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4BA3CB" w14:textId="77777777" w:rsidR="00527620" w:rsidRPr="00527620" w:rsidRDefault="00527620" w:rsidP="00527620">
      <w:pPr>
        <w:rPr>
          <w:noProof/>
          <w:lang w:val="en-US"/>
        </w:rPr>
      </w:pPr>
      <w:r w:rsidRPr="00527620">
        <w:rPr>
          <w:noProof/>
          <w:lang w:val="en-US"/>
        </w:rPr>
        <w:t>Covariates by mucositis grade III - Continuous variables</w:t>
      </w:r>
    </w:p>
    <w:p w14:paraId="08FAD482" w14:textId="4ED787F9" w:rsidR="00527620" w:rsidRDefault="00527620" w:rsidP="00527620">
      <w:pPr>
        <w:rPr>
          <w:noProof/>
        </w:rPr>
      </w:pPr>
      <w:r>
        <w:rPr>
          <w:noProof/>
        </w:rPr>
        <w:t>Age</w:t>
      </w:r>
    </w:p>
    <w:p w14:paraId="242F546B" w14:textId="6076DBF9" w:rsidR="00527620" w:rsidRDefault="00527620">
      <w:pPr>
        <w:rPr>
          <w:noProof/>
        </w:rPr>
      </w:pPr>
      <w:r w:rsidRPr="00527620">
        <w:rPr>
          <w:noProof/>
        </w:rPr>
        <w:drawing>
          <wp:inline distT="0" distB="0" distL="0" distR="0" wp14:anchorId="4AE1D1CC" wp14:editId="2CAFC6C6">
            <wp:extent cx="5760720" cy="4113530"/>
            <wp:effectExtent l="0" t="0" r="0" b="1270"/>
            <wp:docPr id="175009648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1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376A21" w14:textId="24258197" w:rsidR="00527620" w:rsidRDefault="00527620">
      <w:pPr>
        <w:rPr>
          <w:noProof/>
        </w:rPr>
      </w:pPr>
    </w:p>
    <w:p w14:paraId="4989642D" w14:textId="77777777" w:rsidR="00527620" w:rsidRDefault="00527620">
      <w:pPr>
        <w:rPr>
          <w:noProof/>
        </w:rPr>
      </w:pPr>
    </w:p>
    <w:p w14:paraId="59AB965D" w14:textId="10CBAE00" w:rsidR="00527620" w:rsidRDefault="00527620">
      <w:r w:rsidRPr="00527620">
        <w:t>RT duration</w:t>
      </w:r>
    </w:p>
    <w:p w14:paraId="33B55339" w14:textId="2FF71071" w:rsidR="00527620" w:rsidRDefault="00527620">
      <w:r w:rsidRPr="00527620">
        <w:rPr>
          <w:noProof/>
        </w:rPr>
        <w:lastRenderedPageBreak/>
        <w:drawing>
          <wp:inline distT="0" distB="0" distL="0" distR="0" wp14:anchorId="2109B570" wp14:editId="6AFEBFB8">
            <wp:extent cx="5760720" cy="4114800"/>
            <wp:effectExtent l="0" t="0" r="0" b="0"/>
            <wp:docPr id="1294504038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9F9363" w14:textId="77777777" w:rsidR="00527620" w:rsidRDefault="00527620"/>
    <w:p w14:paraId="292E6F3B" w14:textId="02685203" w:rsidR="00527620" w:rsidRDefault="00527620" w:rsidP="00527620">
      <w:r w:rsidRPr="00527620">
        <w:t>RT total dose</w:t>
      </w:r>
    </w:p>
    <w:p w14:paraId="69AD58A6" w14:textId="52E42848" w:rsidR="00527620" w:rsidRDefault="00527620" w:rsidP="00527620">
      <w:r w:rsidRPr="00527620">
        <w:rPr>
          <w:noProof/>
        </w:rPr>
        <w:drawing>
          <wp:inline distT="0" distB="0" distL="0" distR="0" wp14:anchorId="4E91F299" wp14:editId="4D6664B4">
            <wp:extent cx="5760720" cy="4114800"/>
            <wp:effectExtent l="0" t="0" r="0" b="0"/>
            <wp:docPr id="1970371600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75074B" w14:textId="77777777" w:rsidR="00446728" w:rsidRPr="00446728" w:rsidRDefault="00446728" w:rsidP="00446728">
      <w:pPr>
        <w:rPr>
          <w:lang w:val="en-US"/>
        </w:rPr>
      </w:pPr>
      <w:r w:rsidRPr="00446728">
        <w:rPr>
          <w:lang w:val="en-US"/>
        </w:rPr>
        <w:lastRenderedPageBreak/>
        <w:t>Covariates by mucositis grade III - Categorical variables</w:t>
      </w:r>
    </w:p>
    <w:p w14:paraId="28677B0A" w14:textId="30A5B412" w:rsidR="00446728" w:rsidRDefault="00446728" w:rsidP="00446728">
      <w:r>
        <w:t>Age categorised</w:t>
      </w:r>
    </w:p>
    <w:p w14:paraId="0EFB33C8" w14:textId="62A79DDF" w:rsidR="00446728" w:rsidRDefault="00446728" w:rsidP="00446728">
      <w:r w:rsidRPr="00446728">
        <w:rPr>
          <w:noProof/>
        </w:rPr>
        <w:drawing>
          <wp:inline distT="0" distB="0" distL="0" distR="0" wp14:anchorId="68FA245E" wp14:editId="6D169425">
            <wp:extent cx="5382490" cy="3844636"/>
            <wp:effectExtent l="0" t="0" r="8890" b="3810"/>
            <wp:docPr id="487254400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160" cy="384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21B788" w14:textId="3777F186" w:rsidR="00446728" w:rsidRDefault="00446728" w:rsidP="00446728">
      <w:r w:rsidRPr="00446728">
        <w:t>Gender</w:t>
      </w:r>
    </w:p>
    <w:p w14:paraId="0149DF56" w14:textId="77777777" w:rsidR="002160C8" w:rsidRDefault="00446728" w:rsidP="002160C8">
      <w:r w:rsidRPr="00446728">
        <w:rPr>
          <w:noProof/>
        </w:rPr>
        <w:drawing>
          <wp:inline distT="0" distB="0" distL="0" distR="0" wp14:anchorId="16474BF9" wp14:editId="0DE8784D">
            <wp:extent cx="5760720" cy="4114800"/>
            <wp:effectExtent l="0" t="0" r="0" b="0"/>
            <wp:docPr id="1828430306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D59ADC" w14:textId="1D487F57" w:rsidR="00446728" w:rsidRDefault="002160C8" w:rsidP="002160C8">
      <w:r w:rsidRPr="002160C8">
        <w:lastRenderedPageBreak/>
        <w:t>Smoking status</w:t>
      </w:r>
    </w:p>
    <w:p w14:paraId="2D2FDB75" w14:textId="11AABF66" w:rsidR="002160C8" w:rsidRDefault="002160C8" w:rsidP="002160C8">
      <w:r w:rsidRPr="002160C8">
        <w:rPr>
          <w:noProof/>
        </w:rPr>
        <w:drawing>
          <wp:inline distT="0" distB="0" distL="0" distR="0" wp14:anchorId="64768FE0" wp14:editId="4D6C41CA">
            <wp:extent cx="5760720" cy="4114800"/>
            <wp:effectExtent l="0" t="0" r="0" b="0"/>
            <wp:docPr id="60539580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AEC214" w14:textId="77777777" w:rsidR="001C55AE" w:rsidRPr="001C55AE" w:rsidRDefault="001C55AE" w:rsidP="001C55AE"/>
    <w:p w14:paraId="06090D41" w14:textId="4ABE1B6D" w:rsidR="001C55AE" w:rsidRDefault="001C55AE" w:rsidP="001C55AE">
      <w:r w:rsidRPr="001C55AE">
        <w:t>Tumor localisation</w:t>
      </w:r>
    </w:p>
    <w:p w14:paraId="49297947" w14:textId="77777777" w:rsidR="001C55AE" w:rsidRPr="001C55AE" w:rsidRDefault="001C55AE" w:rsidP="001C55AE"/>
    <w:p w14:paraId="69E4D1EB" w14:textId="77777777" w:rsidR="001C55AE" w:rsidRPr="001C55AE" w:rsidRDefault="001C55AE" w:rsidP="001C55AE">
      <w:pPr>
        <w:rPr>
          <w:lang w:val="en-US"/>
        </w:rPr>
      </w:pPr>
      <w:r w:rsidRPr="001C55AE">
        <w:rPr>
          <w:lang w:val="en-US"/>
        </w:rPr>
        <w:t>The level “Nasopharynx” was omitted for modelling purposes.</w:t>
      </w:r>
    </w:p>
    <w:p w14:paraId="66ACAF17" w14:textId="0A560A6D" w:rsidR="001C55AE" w:rsidRPr="001C55AE" w:rsidRDefault="001C55AE" w:rsidP="001C55AE">
      <w:pPr>
        <w:rPr>
          <w:lang w:val="en-US"/>
        </w:rPr>
      </w:pPr>
      <w:r w:rsidRPr="001C55AE">
        <w:rPr>
          <w:lang w:val="en-US"/>
        </w:rPr>
        <w:t>The level “Oropharynx” was consideres as the reference level</w:t>
      </w:r>
    </w:p>
    <w:p w14:paraId="2AA1154D" w14:textId="250AC460" w:rsidR="001C55AE" w:rsidRDefault="001C55AE" w:rsidP="001C55AE">
      <w:r>
        <w:rPr>
          <w:noProof/>
        </w:rPr>
        <w:lastRenderedPageBreak/>
        <w:drawing>
          <wp:inline distT="0" distB="0" distL="0" distR="0" wp14:anchorId="291C66E6" wp14:editId="291D7800">
            <wp:extent cx="5760720" cy="4114800"/>
            <wp:effectExtent l="0" t="0" r="0" b="0"/>
            <wp:docPr id="1709558682" name="Grafik 1" descr="Ein Bild, das Text, Screenshot, Diagramm, Design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9558682" name="Grafik 1" descr="Ein Bild, das Text, Screenshot, Diagramm, Design enthält.&#10;&#10;KI-generierte Inhalte können fehlerhaft sein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F784F" w14:textId="77777777" w:rsidR="003D3B40" w:rsidRPr="003D3B40" w:rsidRDefault="003D3B40" w:rsidP="003D3B40"/>
    <w:p w14:paraId="027A305D" w14:textId="3021AED7" w:rsidR="003D3B40" w:rsidRDefault="003D3B40" w:rsidP="003D3B40">
      <w:r w:rsidRPr="003D3B40">
        <w:t>UICC stage</w:t>
      </w:r>
    </w:p>
    <w:p w14:paraId="14E7381A" w14:textId="77777777" w:rsidR="003D403C" w:rsidRDefault="003D3B40" w:rsidP="003D403C">
      <w:r w:rsidRPr="003D3B40">
        <w:rPr>
          <w:noProof/>
        </w:rPr>
        <w:drawing>
          <wp:inline distT="0" distB="0" distL="0" distR="0" wp14:anchorId="7F9DD9B4" wp14:editId="23E69BE2">
            <wp:extent cx="5760720" cy="4114800"/>
            <wp:effectExtent l="0" t="0" r="0" b="0"/>
            <wp:docPr id="2130253513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B181BE" w14:textId="1E8CA6C9" w:rsidR="002160C8" w:rsidRDefault="003D403C" w:rsidP="003D403C">
      <w:r w:rsidRPr="003D403C">
        <w:lastRenderedPageBreak/>
        <w:t>Grading</w:t>
      </w:r>
    </w:p>
    <w:p w14:paraId="4CB01F26" w14:textId="2BFE8C19" w:rsidR="003D403C" w:rsidRDefault="003D403C" w:rsidP="003D403C">
      <w:r w:rsidRPr="003D403C">
        <w:rPr>
          <w:noProof/>
        </w:rPr>
        <w:drawing>
          <wp:inline distT="0" distB="0" distL="0" distR="0" wp14:anchorId="094FD54E" wp14:editId="16CAF2B3">
            <wp:extent cx="5760720" cy="4114800"/>
            <wp:effectExtent l="0" t="0" r="0" b="0"/>
            <wp:docPr id="2021361435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342DB9" w14:textId="025617A0" w:rsidR="00AE23CB" w:rsidRDefault="00AE23CB" w:rsidP="00AE23CB">
      <w:r w:rsidRPr="00AE23CB">
        <w:t>Surgery status</w:t>
      </w:r>
    </w:p>
    <w:p w14:paraId="72B1610D" w14:textId="761B851F" w:rsidR="00AE23CB" w:rsidRDefault="00AE23CB" w:rsidP="00AE23CB">
      <w:r w:rsidRPr="00AE23CB">
        <w:rPr>
          <w:noProof/>
        </w:rPr>
        <w:drawing>
          <wp:inline distT="0" distB="0" distL="0" distR="0" wp14:anchorId="6BC4CA49" wp14:editId="65BE8147">
            <wp:extent cx="5760720" cy="4114800"/>
            <wp:effectExtent l="0" t="0" r="0" b="0"/>
            <wp:docPr id="55491176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E23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462F0E" w14:textId="77777777" w:rsidR="00527620" w:rsidRDefault="00527620" w:rsidP="00527620">
      <w:pPr>
        <w:spacing w:after="0" w:line="240" w:lineRule="auto"/>
      </w:pPr>
      <w:r>
        <w:separator/>
      </w:r>
    </w:p>
  </w:endnote>
  <w:endnote w:type="continuationSeparator" w:id="0">
    <w:p w14:paraId="0FF32554" w14:textId="77777777" w:rsidR="00527620" w:rsidRDefault="00527620" w:rsidP="005276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8C40F0" w14:textId="77777777" w:rsidR="00527620" w:rsidRDefault="00527620" w:rsidP="00527620">
      <w:pPr>
        <w:spacing w:after="0" w:line="240" w:lineRule="auto"/>
      </w:pPr>
      <w:r>
        <w:separator/>
      </w:r>
    </w:p>
  </w:footnote>
  <w:footnote w:type="continuationSeparator" w:id="0">
    <w:p w14:paraId="3AA80314" w14:textId="77777777" w:rsidR="00527620" w:rsidRDefault="00527620" w:rsidP="005276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8A8"/>
    <w:rsid w:val="000A1C1D"/>
    <w:rsid w:val="001C55AE"/>
    <w:rsid w:val="002160C8"/>
    <w:rsid w:val="003718A8"/>
    <w:rsid w:val="003D3B40"/>
    <w:rsid w:val="003D403C"/>
    <w:rsid w:val="00446728"/>
    <w:rsid w:val="00527620"/>
    <w:rsid w:val="00A34093"/>
    <w:rsid w:val="00AE23CB"/>
    <w:rsid w:val="00B5256F"/>
    <w:rsid w:val="00E33C39"/>
    <w:rsid w:val="00FF5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BC6701"/>
  <w15:chartTrackingRefBased/>
  <w15:docId w15:val="{4494E914-DAC1-4FDA-BADB-549BF4DAB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718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718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718A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718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718A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718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718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718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718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718A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718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718A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718A8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718A8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718A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718A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718A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718A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718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718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718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718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718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718A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718A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718A8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718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718A8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718A8"/>
    <w:rPr>
      <w:b/>
      <w:bCs/>
      <w:smallCaps/>
      <w:color w:val="2F5496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5276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27620"/>
  </w:style>
  <w:style w:type="paragraph" w:styleId="Fuzeile">
    <w:name w:val="footer"/>
    <w:basedOn w:val="Standard"/>
    <w:link w:val="FuzeileZchn"/>
    <w:uiPriority w:val="99"/>
    <w:unhideWhenUsed/>
    <w:rsid w:val="005276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276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2</Words>
  <Characters>331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örg Sprave</dc:creator>
  <cp:keywords/>
  <dc:description/>
  <cp:lastModifiedBy>Jörg Sprave</cp:lastModifiedBy>
  <cp:revision>10</cp:revision>
  <dcterms:created xsi:type="dcterms:W3CDTF">2025-03-10T10:45:00Z</dcterms:created>
  <dcterms:modified xsi:type="dcterms:W3CDTF">2025-03-10T11:00:00Z</dcterms:modified>
</cp:coreProperties>
</file>